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787B7" w14:textId="61AC27E5" w:rsidR="000B5FE1" w:rsidRDefault="006A60FE" w:rsidP="000B5FE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5</w:t>
      </w:r>
      <w:bookmarkStart w:id="0" w:name="_GoBack"/>
      <w:bookmarkEnd w:id="0"/>
      <w:r w:rsidR="000B5FE1">
        <w:rPr>
          <w:rFonts w:ascii="Times New Roman" w:hAnsi="Times New Roman"/>
          <w:sz w:val="24"/>
          <w:szCs w:val="24"/>
        </w:rPr>
        <w:t>. Primary analysis using CT head within 2 days of hospital admission.</w:t>
      </w:r>
      <w:r w:rsidR="000B5FE1">
        <w:rPr>
          <w:rFonts w:ascii="Times New Roman" w:hAnsi="Times New Roman"/>
          <w:sz w:val="24"/>
          <w:szCs w:val="24"/>
        </w:rPr>
        <w:tab/>
      </w:r>
      <w:r w:rsidR="000B5FE1">
        <w:rPr>
          <w:rFonts w:ascii="Times New Roman" w:hAnsi="Times New Roman"/>
          <w:sz w:val="24"/>
          <w:szCs w:val="24"/>
        </w:rPr>
        <w:tab/>
      </w:r>
      <w:r w:rsidR="000B5FE1">
        <w:rPr>
          <w:rFonts w:ascii="Times New Roman" w:hAnsi="Times New Roman"/>
          <w:sz w:val="24"/>
          <w:szCs w:val="24"/>
        </w:rPr>
        <w:tab/>
      </w:r>
      <w:r w:rsidR="000B5FE1">
        <w:rPr>
          <w:rFonts w:ascii="Times New Roman" w:hAnsi="Times New Roman"/>
          <w:sz w:val="24"/>
          <w:szCs w:val="24"/>
        </w:rPr>
        <w:tab/>
      </w:r>
      <w:r w:rsidR="000B5FE1">
        <w:rPr>
          <w:rFonts w:ascii="Times New Roman" w:hAnsi="Times New Roman"/>
          <w:sz w:val="24"/>
          <w:szCs w:val="24"/>
        </w:rPr>
        <w:tab/>
      </w:r>
    </w:p>
    <w:tbl>
      <w:tblPr>
        <w:tblW w:w="42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1769"/>
        <w:gridCol w:w="1701"/>
        <w:gridCol w:w="2096"/>
        <w:gridCol w:w="2207"/>
      </w:tblGrid>
      <w:tr w:rsidR="000B5FE1" w:rsidRPr="00B21ED1" w14:paraId="35E0ECD1" w14:textId="77777777" w:rsidTr="0080460C">
        <w:trPr>
          <w:trHeight w:val="92"/>
        </w:trPr>
        <w:tc>
          <w:tcPr>
            <w:tcW w:w="1436" w:type="pct"/>
            <w:vMerge w:val="restart"/>
            <w:shd w:val="clear" w:color="auto" w:fill="auto"/>
          </w:tcPr>
          <w:p w14:paraId="7E7E306C" w14:textId="77777777" w:rsidR="000B5FE1" w:rsidRPr="00B21ED1" w:rsidRDefault="000B5FE1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91" w:type="pct"/>
            <w:gridSpan w:val="2"/>
          </w:tcPr>
          <w:p w14:paraId="4A14A13C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Number of events, n (%)</w:t>
            </w:r>
          </w:p>
        </w:tc>
        <w:tc>
          <w:tcPr>
            <w:tcW w:w="961" w:type="pct"/>
            <w:vMerge w:val="restart"/>
            <w:shd w:val="clear" w:color="auto" w:fill="auto"/>
            <w:vAlign w:val="center"/>
          </w:tcPr>
          <w:p w14:paraId="147A5A55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Relative Risk (Unadjusted)</w:t>
            </w:r>
          </w:p>
          <w:p w14:paraId="34E8390F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12" w:type="pct"/>
            <w:vMerge w:val="restart"/>
            <w:shd w:val="clear" w:color="auto" w:fill="auto"/>
            <w:vAlign w:val="center"/>
          </w:tcPr>
          <w:p w14:paraId="4BE1C78B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Relative Risk (Adjusted)</w:t>
            </w:r>
            <w:r w:rsidRPr="00B21ED1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  <w:t>¥</w:t>
            </w:r>
          </w:p>
          <w:p w14:paraId="2FB10A32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</w:tr>
      <w:tr w:rsidR="000B5FE1" w:rsidRPr="00B21ED1" w14:paraId="5E8694BA" w14:textId="77777777" w:rsidTr="0080460C">
        <w:trPr>
          <w:trHeight w:val="664"/>
        </w:trPr>
        <w:tc>
          <w:tcPr>
            <w:tcW w:w="1436" w:type="pct"/>
            <w:vMerge/>
            <w:shd w:val="clear" w:color="auto" w:fill="auto"/>
          </w:tcPr>
          <w:p w14:paraId="10E9E0CD" w14:textId="77777777" w:rsidR="000B5FE1" w:rsidRPr="00B21ED1" w:rsidRDefault="000B5FE1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7761C7E6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High Dose Group</w:t>
            </w:r>
            <w:r w:rsidRPr="00B21ED1">
              <w:rPr>
                <w:rFonts w:ascii="Times New Roman" w:hAnsi="Times New Roman"/>
                <w:sz w:val="20"/>
                <w:szCs w:val="20"/>
                <w:vertAlign w:val="superscript"/>
              </w:rPr>
              <w:t>£</w:t>
            </w:r>
          </w:p>
          <w:p w14:paraId="7D3EC1EE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= 34,159</w:t>
            </w: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6BA2BF92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Low Dose Group</w:t>
            </w:r>
            <w:r w:rsidRPr="00B21ED1">
              <w:rPr>
                <w:rFonts w:ascii="Times New Roman" w:hAnsi="Times New Roman"/>
                <w:sz w:val="20"/>
                <w:szCs w:val="20"/>
                <w:vertAlign w:val="superscript"/>
              </w:rPr>
              <w:t>£</w:t>
            </w:r>
          </w:p>
          <w:p w14:paraId="5D9C2478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= 76,025</w:t>
            </w:r>
          </w:p>
        </w:tc>
        <w:tc>
          <w:tcPr>
            <w:tcW w:w="961" w:type="pct"/>
            <w:vMerge/>
            <w:shd w:val="clear" w:color="auto" w:fill="auto"/>
            <w:vAlign w:val="center"/>
          </w:tcPr>
          <w:p w14:paraId="4A30071B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12" w:type="pct"/>
            <w:vMerge/>
          </w:tcPr>
          <w:p w14:paraId="2F8D65C9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B5FE1" w:rsidRPr="00B21ED1" w14:paraId="11E0C199" w14:textId="77777777" w:rsidTr="0080460C">
        <w:trPr>
          <w:trHeight w:val="478"/>
        </w:trPr>
        <w:tc>
          <w:tcPr>
            <w:tcW w:w="1436" w:type="pct"/>
            <w:shd w:val="clear" w:color="auto" w:fill="auto"/>
            <w:vAlign w:val="center"/>
          </w:tcPr>
          <w:p w14:paraId="6C049310" w14:textId="77777777" w:rsidR="000B5FE1" w:rsidRPr="00B21ED1" w:rsidRDefault="000B5FE1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Hospitalization with altered mental status*</w:t>
            </w:r>
          </w:p>
        </w:tc>
        <w:tc>
          <w:tcPr>
            <w:tcW w:w="811" w:type="pct"/>
            <w:vAlign w:val="center"/>
          </w:tcPr>
          <w:p w14:paraId="068AB172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427 (1.25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1C613CC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8 (1.05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6F2211E" w14:textId="77777777" w:rsidR="000B5FE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</w:t>
            </w:r>
          </w:p>
          <w:p w14:paraId="41ED7BF3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1.06 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34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12" w:type="pct"/>
            <w:vAlign w:val="center"/>
          </w:tcPr>
          <w:p w14:paraId="4EB90373" w14:textId="77777777" w:rsidR="000B5FE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</w:p>
          <w:p w14:paraId="2AC63B61" w14:textId="77777777" w:rsidR="000B5FE1" w:rsidRPr="00B21ED1" w:rsidRDefault="000B5FE1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4 – 1.46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B5FE1" w:rsidRPr="00B21ED1" w14:paraId="27AFA7B8" w14:textId="77777777" w:rsidTr="0080460C">
        <w:trPr>
          <w:trHeight w:val="53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66FB763" w14:textId="77777777" w:rsidR="000B5FE1" w:rsidRPr="00671B36" w:rsidRDefault="000B5FE1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1B36">
              <w:rPr>
                <w:rFonts w:ascii="Times New Roman" w:hAnsi="Times New Roman"/>
                <w:sz w:val="16"/>
                <w:szCs w:val="16"/>
                <w:vertAlign w:val="superscript"/>
              </w:rPr>
              <w:t>£</w:t>
            </w:r>
            <w:r w:rsidRPr="00671B36">
              <w:rPr>
                <w:rFonts w:ascii="Times New Roman" w:hAnsi="Times New Roman"/>
                <w:sz w:val="16"/>
                <w:szCs w:val="16"/>
              </w:rPr>
              <w:t xml:space="preserve">Low and high dose group as per previous allocation into groups  </w:t>
            </w:r>
            <w:r w:rsidRPr="00671B36">
              <w:rPr>
                <w:rFonts w:ascii="Times New Roman" w:hAnsi="Times New Roman"/>
                <w:sz w:val="16"/>
                <w:szCs w:val="16"/>
              </w:rPr>
              <w:br/>
            </w:r>
            <w:r w:rsidRPr="00671B36">
              <w:rPr>
                <w:rFonts w:ascii="Times New Roman" w:hAnsi="Times New Roman"/>
                <w:bCs/>
                <w:iCs/>
                <w:sz w:val="16"/>
                <w:szCs w:val="16"/>
                <w:vertAlign w:val="superscript"/>
              </w:rPr>
              <w:t>¥</w:t>
            </w:r>
            <w:r w:rsidRPr="00671B36">
              <w:rPr>
                <w:rFonts w:ascii="Times New Roman" w:hAnsi="Times New Roman"/>
                <w:sz w:val="16"/>
                <w:szCs w:val="16"/>
              </w:rPr>
              <w:t>Adjusted for 8 covariates (see Methods)</w:t>
            </w:r>
          </w:p>
          <w:p w14:paraId="36DB42A2" w14:textId="77777777" w:rsidR="000B5FE1" w:rsidRPr="00671B36" w:rsidRDefault="000B5FE1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71B36">
              <w:rPr>
                <w:rFonts w:ascii="Times New Roman" w:hAnsi="Times New Roman"/>
                <w:sz w:val="16"/>
                <w:szCs w:val="16"/>
              </w:rPr>
              <w:t>* Altered mental status as defined by receipt of urgent head CT scan in the absence of diagnosis of stroke within the first 2 days of hospital admission as diagnosed by hospital administrative codes. Patients prescribed the low gabapentin dose served as the referent group.</w:t>
            </w:r>
          </w:p>
          <w:p w14:paraId="14980976" w14:textId="77777777" w:rsidR="000B5FE1" w:rsidRPr="00B21ED1" w:rsidRDefault="000B5FE1" w:rsidP="008046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1B36">
              <w:rPr>
                <w:rFonts w:ascii="Times New Roman" w:hAnsi="Times New Roman"/>
                <w:sz w:val="16"/>
                <w:szCs w:val="16"/>
              </w:rPr>
              <w:t>Abbreviations: CI, confidence interval</w:t>
            </w:r>
          </w:p>
        </w:tc>
      </w:tr>
    </w:tbl>
    <w:p w14:paraId="18C20BFF" w14:textId="77777777" w:rsidR="00B83C3A" w:rsidRDefault="006A60FE"/>
    <w:sectPr w:rsidR="00B83C3A" w:rsidSect="000B5FE1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FE1"/>
    <w:rsid w:val="000B5FE1"/>
    <w:rsid w:val="00294DF4"/>
    <w:rsid w:val="004D154C"/>
    <w:rsid w:val="006A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4BC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FE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05:00Z</dcterms:created>
  <dcterms:modified xsi:type="dcterms:W3CDTF">2017-07-08T19:00:00Z</dcterms:modified>
</cp:coreProperties>
</file>